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7DD8FA" w14:textId="77777777" w:rsidR="00152D9D" w:rsidRPr="00152D9D" w:rsidRDefault="00152D9D" w:rsidP="00152D9D">
      <w:pPr>
        <w:suppressLineNumbers/>
        <w:spacing w:line="360" w:lineRule="auto"/>
        <w:outlineLvl w:val="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b/>
          <w:sz w:val="22"/>
          <w:szCs w:val="22"/>
        </w:rPr>
        <w:t xml:space="preserve">S1 Table. Medication history. 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 xml:space="preserve">All medications the patients had a history of taking. </w:t>
      </w:r>
    </w:p>
    <w:tbl>
      <w:tblPr>
        <w:tblpPr w:leftFromText="180" w:rightFromText="180" w:vertAnchor="text" w:horzAnchor="margin" w:tblpY="161"/>
        <w:tblW w:w="9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2682"/>
        <w:gridCol w:w="1885"/>
        <w:gridCol w:w="2165"/>
        <w:gridCol w:w="1962"/>
      </w:tblGrid>
      <w:tr w:rsidR="00152D9D" w:rsidRPr="00152D9D" w14:paraId="3C2CEE9E" w14:textId="77777777" w:rsidTr="005F360C">
        <w:trPr>
          <w:trHeight w:val="234"/>
        </w:trPr>
        <w:tc>
          <w:tcPr>
            <w:tcW w:w="738" w:type="dxa"/>
            <w:shd w:val="clear" w:color="auto" w:fill="auto"/>
            <w:vAlign w:val="center"/>
          </w:tcPr>
          <w:p w14:paraId="6FF9C24A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#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5B9F780F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Abortive 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0FCDB5F0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Preventative 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61C96D89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nalgesic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077C0733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ther</w:t>
            </w:r>
          </w:p>
        </w:tc>
      </w:tr>
      <w:tr w:rsidR="00152D9D" w:rsidRPr="00152D9D" w14:paraId="45BB5B49" w14:textId="77777777" w:rsidTr="005F360C">
        <w:trPr>
          <w:trHeight w:val="234"/>
        </w:trPr>
        <w:tc>
          <w:tcPr>
            <w:tcW w:w="738" w:type="dxa"/>
            <w:shd w:val="clear" w:color="auto" w:fill="auto"/>
            <w:vAlign w:val="center"/>
          </w:tcPr>
          <w:p w14:paraId="22CAFAFE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600BA2B6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396E020D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4C516FB5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Ibuprofen (Advil)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6B375B6D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Valsartan (Diovan)</w:t>
            </w:r>
          </w:p>
        </w:tc>
      </w:tr>
      <w:tr w:rsidR="00152D9D" w:rsidRPr="00152D9D" w14:paraId="5682868A" w14:textId="77777777" w:rsidTr="005F360C">
        <w:trPr>
          <w:trHeight w:val="234"/>
        </w:trPr>
        <w:tc>
          <w:tcPr>
            <w:tcW w:w="738" w:type="dxa"/>
            <w:shd w:val="clear" w:color="auto" w:fill="auto"/>
            <w:vAlign w:val="center"/>
          </w:tcPr>
          <w:p w14:paraId="3FA9CE92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706682B7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Sumatriptan (Imitrex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27B191DB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62353D46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Excedrin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2F7C818B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52D9D" w:rsidRPr="00152D9D" w14:paraId="564679C2" w14:textId="77777777" w:rsidTr="005F360C">
        <w:trPr>
          <w:trHeight w:val="234"/>
        </w:trPr>
        <w:tc>
          <w:tcPr>
            <w:tcW w:w="738" w:type="dxa"/>
            <w:shd w:val="clear" w:color="auto" w:fill="auto"/>
            <w:vAlign w:val="center"/>
          </w:tcPr>
          <w:p w14:paraId="68703C30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34C1F865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Rizatriptan (Maxalt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1063174E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4481D24B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436D619C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52D9D" w:rsidRPr="00152D9D" w14:paraId="414CA8AC" w14:textId="77777777" w:rsidTr="005F360C">
        <w:trPr>
          <w:trHeight w:val="234"/>
        </w:trPr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B9EA61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6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618273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Sumatriptan (Imitrex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D64F3F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AAD2B8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62A479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Fluoxetine (Prozac)</w:t>
            </w:r>
          </w:p>
        </w:tc>
      </w:tr>
      <w:tr w:rsidR="00152D9D" w:rsidRPr="00152D9D" w14:paraId="6D6E495A" w14:textId="77777777" w:rsidTr="005F360C">
        <w:trPr>
          <w:trHeight w:val="234"/>
        </w:trPr>
        <w:tc>
          <w:tcPr>
            <w:tcW w:w="738" w:type="dxa"/>
            <w:shd w:val="clear" w:color="auto" w:fill="auto"/>
            <w:vAlign w:val="center"/>
          </w:tcPr>
          <w:p w14:paraId="34EFABEC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69A3439D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Zolmitriptan (Zomig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3765D7CB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591466F4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Excedrin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7EBE812B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Amitriptyline</w:t>
            </w:r>
          </w:p>
        </w:tc>
      </w:tr>
      <w:tr w:rsidR="00152D9D" w:rsidRPr="00152D9D" w14:paraId="11C89CB5" w14:textId="77777777" w:rsidTr="005F360C">
        <w:trPr>
          <w:trHeight w:val="234"/>
        </w:trPr>
        <w:tc>
          <w:tcPr>
            <w:tcW w:w="738" w:type="dxa"/>
            <w:shd w:val="clear" w:color="auto" w:fill="auto"/>
            <w:vAlign w:val="center"/>
          </w:tcPr>
          <w:p w14:paraId="3B00EFEA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2E00C557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Naratriptan (</w:t>
            </w:r>
            <w:proofErr w:type="spellStart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Amerge</w:t>
            </w:r>
            <w:proofErr w:type="spellEnd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), </w:t>
            </w:r>
            <w:proofErr w:type="spellStart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Eletriptan</w:t>
            </w:r>
            <w:proofErr w:type="spellEnd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Relpax</w:t>
            </w:r>
            <w:proofErr w:type="spellEnd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6E9F7292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75FB2E51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Indometacin (Indocin), Excedrin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402CCD31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52D9D" w:rsidRPr="00152D9D" w14:paraId="5D315588" w14:textId="77777777" w:rsidTr="005F360C">
        <w:trPr>
          <w:trHeight w:val="234"/>
        </w:trPr>
        <w:tc>
          <w:tcPr>
            <w:tcW w:w="738" w:type="dxa"/>
            <w:shd w:val="clear" w:color="auto" w:fill="auto"/>
            <w:vAlign w:val="center"/>
          </w:tcPr>
          <w:p w14:paraId="58307F4E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5790ABFA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Naratriptan (</w:t>
            </w:r>
            <w:proofErr w:type="spellStart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Amerge</w:t>
            </w:r>
            <w:proofErr w:type="spellEnd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64226B16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Inderal (Propanolol)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17731FF5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Acetaminophen (Tylenol)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369DC23C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52D9D" w:rsidRPr="00152D9D" w14:paraId="25DE7932" w14:textId="77777777" w:rsidTr="005F360C">
        <w:trPr>
          <w:trHeight w:val="234"/>
        </w:trPr>
        <w:tc>
          <w:tcPr>
            <w:tcW w:w="738" w:type="dxa"/>
            <w:shd w:val="clear" w:color="auto" w:fill="auto"/>
            <w:vAlign w:val="center"/>
          </w:tcPr>
          <w:p w14:paraId="48AB2529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68BD7F2B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Zolmitriptan (</w:t>
            </w:r>
            <w:proofErr w:type="spellStart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Zomig</w:t>
            </w:r>
            <w:proofErr w:type="spellEnd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), </w:t>
            </w:r>
            <w:proofErr w:type="spellStart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Eletriptan</w:t>
            </w:r>
            <w:proofErr w:type="spellEnd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Relpax</w:t>
            </w:r>
            <w:proofErr w:type="spellEnd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48C47654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33FC48F6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Ibuprofen (Advil)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7087D40A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Vivitrol (Naltexone)</w:t>
            </w:r>
          </w:p>
        </w:tc>
      </w:tr>
      <w:tr w:rsidR="00152D9D" w:rsidRPr="00152D9D" w14:paraId="32BD751E" w14:textId="77777777" w:rsidTr="005F360C">
        <w:trPr>
          <w:trHeight w:val="234"/>
        </w:trPr>
        <w:tc>
          <w:tcPr>
            <w:tcW w:w="738" w:type="dxa"/>
            <w:shd w:val="clear" w:color="auto" w:fill="auto"/>
            <w:vAlign w:val="center"/>
          </w:tcPr>
          <w:p w14:paraId="62DC4CDA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9*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387D314B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Erogotamine</w:t>
            </w:r>
            <w:proofErr w:type="spellEnd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/Caffeine (</w:t>
            </w:r>
            <w:proofErr w:type="spellStart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Cafergot</w:t>
            </w:r>
            <w:proofErr w:type="spellEnd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35D8EBE1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Beta-Blocker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5DDDE436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2488E4C7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52D9D" w:rsidRPr="00152D9D" w14:paraId="152FD4DD" w14:textId="77777777" w:rsidTr="005F360C">
        <w:trPr>
          <w:trHeight w:val="234"/>
        </w:trPr>
        <w:tc>
          <w:tcPr>
            <w:tcW w:w="738" w:type="dxa"/>
            <w:shd w:val="clear" w:color="auto" w:fill="auto"/>
            <w:vAlign w:val="center"/>
          </w:tcPr>
          <w:p w14:paraId="2942DD09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052673A5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2F2F3E75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Ca2+ Channel Blocker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427BED37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2748213C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OnabotulinumtoxinA</w:t>
            </w:r>
            <w:proofErr w:type="spellEnd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Botox)</w:t>
            </w:r>
          </w:p>
        </w:tc>
      </w:tr>
      <w:tr w:rsidR="00152D9D" w:rsidRPr="00152D9D" w14:paraId="68307CB3" w14:textId="77777777" w:rsidTr="005F360C">
        <w:trPr>
          <w:trHeight w:val="234"/>
        </w:trPr>
        <w:tc>
          <w:tcPr>
            <w:tcW w:w="738" w:type="dxa"/>
            <w:shd w:val="clear" w:color="auto" w:fill="auto"/>
            <w:vAlign w:val="center"/>
          </w:tcPr>
          <w:p w14:paraId="6705E27F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67CF1586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Caffeine (Fioricet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0E79AB65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Topiramate (Topamax)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6CB102E0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5DC84CA0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52D9D" w:rsidRPr="00152D9D" w14:paraId="4B2E1568" w14:textId="77777777" w:rsidTr="005F360C">
        <w:trPr>
          <w:trHeight w:val="234"/>
        </w:trPr>
        <w:tc>
          <w:tcPr>
            <w:tcW w:w="738" w:type="dxa"/>
            <w:shd w:val="clear" w:color="auto" w:fill="auto"/>
            <w:vAlign w:val="center"/>
          </w:tcPr>
          <w:p w14:paraId="272CD26B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7D912237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43DAA5E5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361B1D3B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Tylenol Migraine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493D2E82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52D9D" w:rsidRPr="00152D9D" w14:paraId="11576218" w14:textId="77777777" w:rsidTr="005F360C">
        <w:trPr>
          <w:trHeight w:val="234"/>
        </w:trPr>
        <w:tc>
          <w:tcPr>
            <w:tcW w:w="738" w:type="dxa"/>
            <w:shd w:val="clear" w:color="auto" w:fill="auto"/>
            <w:vAlign w:val="center"/>
          </w:tcPr>
          <w:p w14:paraId="41F80B00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63CADF22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78DEF6E9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1CB34780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Aspirin, Excedrin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24CAC0E9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52D9D" w:rsidRPr="00152D9D" w14:paraId="6F3B3175" w14:textId="77777777" w:rsidTr="005F360C">
        <w:trPr>
          <w:trHeight w:val="234"/>
        </w:trPr>
        <w:tc>
          <w:tcPr>
            <w:tcW w:w="738" w:type="dxa"/>
            <w:shd w:val="clear" w:color="auto" w:fill="auto"/>
            <w:vAlign w:val="center"/>
          </w:tcPr>
          <w:p w14:paraId="605AF614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1C9F426C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24C3E4F4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5" w:type="dxa"/>
            <w:shd w:val="clear" w:color="auto" w:fill="auto"/>
            <w:vAlign w:val="center"/>
          </w:tcPr>
          <w:p w14:paraId="0A333591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Ibuprofen (Advil)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699AB5BE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152D9D" w:rsidRPr="00152D9D" w14:paraId="6634BD27" w14:textId="77777777" w:rsidTr="005F360C">
        <w:trPr>
          <w:trHeight w:val="234"/>
        </w:trPr>
        <w:tc>
          <w:tcPr>
            <w:tcW w:w="738" w:type="dxa"/>
            <w:shd w:val="clear" w:color="auto" w:fill="auto"/>
            <w:vAlign w:val="center"/>
          </w:tcPr>
          <w:p w14:paraId="4CE543DF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1269B149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Rizatriptan (Maxalt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7BC2E6E0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7F2029C4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Acetaminophen (Tylenol)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0FEF30ED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52D9D" w:rsidRPr="00152D9D" w14:paraId="19D60216" w14:textId="77777777" w:rsidTr="005F360C">
        <w:trPr>
          <w:trHeight w:val="234"/>
        </w:trPr>
        <w:tc>
          <w:tcPr>
            <w:tcW w:w="738" w:type="dxa"/>
            <w:shd w:val="clear" w:color="auto" w:fill="auto"/>
            <w:vAlign w:val="center"/>
          </w:tcPr>
          <w:p w14:paraId="10495ED5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69C7C6CD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302293DF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398F8CFB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Naproxen (Aleve)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53205126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52D9D" w:rsidRPr="00152D9D" w14:paraId="49ADF3D2" w14:textId="77777777" w:rsidTr="005F360C">
        <w:trPr>
          <w:trHeight w:val="234"/>
        </w:trPr>
        <w:tc>
          <w:tcPr>
            <w:tcW w:w="738" w:type="dxa"/>
            <w:shd w:val="clear" w:color="auto" w:fill="auto"/>
            <w:vAlign w:val="center"/>
          </w:tcPr>
          <w:p w14:paraId="421AD352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1A29B5A7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4D2A785F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7158B0E5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Ibuprofen (Advil)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72873FF8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52D9D" w:rsidRPr="00152D9D" w14:paraId="11F32323" w14:textId="77777777" w:rsidTr="005F360C">
        <w:trPr>
          <w:trHeight w:val="234"/>
        </w:trPr>
        <w:tc>
          <w:tcPr>
            <w:tcW w:w="738" w:type="dxa"/>
            <w:shd w:val="clear" w:color="auto" w:fill="auto"/>
            <w:vAlign w:val="center"/>
          </w:tcPr>
          <w:p w14:paraId="316F9A54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21805698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Frovatriptan</w:t>
            </w:r>
            <w:proofErr w:type="spellEnd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Frova</w:t>
            </w:r>
            <w:proofErr w:type="spellEnd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5386C309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73F5047C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Ibuprofen (Advil)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19BA0F8C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Elavil (Amitriptyline)</w:t>
            </w:r>
          </w:p>
        </w:tc>
      </w:tr>
      <w:tr w:rsidR="00152D9D" w:rsidRPr="00152D9D" w14:paraId="5B4A0D38" w14:textId="77777777" w:rsidTr="005F360C">
        <w:trPr>
          <w:trHeight w:val="234"/>
        </w:trPr>
        <w:tc>
          <w:tcPr>
            <w:tcW w:w="738" w:type="dxa"/>
            <w:shd w:val="clear" w:color="auto" w:fill="auto"/>
            <w:vAlign w:val="center"/>
          </w:tcPr>
          <w:p w14:paraId="3797AED0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511A24C6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Rizatriptan (Maxalt)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73019725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1F1050C4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Midrin</w:t>
            </w:r>
            <w:proofErr w:type="spellEnd"/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, Ibuprofen (Advil)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4FF73F73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52D9D" w:rsidRPr="00152D9D" w14:paraId="796D1A26" w14:textId="77777777" w:rsidTr="005F360C">
        <w:trPr>
          <w:trHeight w:val="234"/>
        </w:trPr>
        <w:tc>
          <w:tcPr>
            <w:tcW w:w="738" w:type="dxa"/>
            <w:shd w:val="clear" w:color="auto" w:fill="auto"/>
            <w:vAlign w:val="center"/>
          </w:tcPr>
          <w:p w14:paraId="42EA1381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2682" w:type="dxa"/>
            <w:shd w:val="clear" w:color="auto" w:fill="auto"/>
            <w:vAlign w:val="center"/>
          </w:tcPr>
          <w:p w14:paraId="28FB26DD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85" w:type="dxa"/>
            <w:shd w:val="clear" w:color="auto" w:fill="auto"/>
            <w:vAlign w:val="center"/>
          </w:tcPr>
          <w:p w14:paraId="460EAE72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165" w:type="dxa"/>
            <w:shd w:val="clear" w:color="auto" w:fill="auto"/>
            <w:vAlign w:val="center"/>
          </w:tcPr>
          <w:p w14:paraId="3C47342A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Ibuprofen (Advil)</w:t>
            </w:r>
          </w:p>
        </w:tc>
        <w:tc>
          <w:tcPr>
            <w:tcW w:w="1962" w:type="dxa"/>
            <w:shd w:val="clear" w:color="auto" w:fill="auto"/>
            <w:vAlign w:val="center"/>
          </w:tcPr>
          <w:p w14:paraId="12A9068D" w14:textId="77777777" w:rsidR="00152D9D" w:rsidRPr="00152D9D" w:rsidRDefault="00152D9D" w:rsidP="00152D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52D9D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69911638" w14:textId="6F58E1CF" w:rsidR="00152D9D" w:rsidRPr="00152D9D" w:rsidRDefault="00152D9D" w:rsidP="00152D9D">
      <w:pPr>
        <w:suppressLineNumbers/>
        <w:spacing w:line="360" w:lineRule="auto"/>
        <w:outlineLvl w:val="0"/>
        <w:rPr>
          <w:rFonts w:ascii="Times New Roman" w:eastAsia="Times New Roman" w:hAnsi="Times New Roman" w:cs="Times New Roman"/>
          <w:b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Patients abstained from these</w:t>
      </w:r>
      <w:r w:rsidR="00206248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 xml:space="preserve">medications for one dosage cycle prior to the scan session. </w:t>
      </w:r>
    </w:p>
    <w:p w14:paraId="7E0E4A44" w14:textId="77777777" w:rsidR="00152D9D" w:rsidRPr="00152D9D" w:rsidRDefault="00152D9D" w:rsidP="00152D9D">
      <w:pPr>
        <w:suppressLineNumbers/>
        <w:spacing w:line="360" w:lineRule="auto"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*Not included in the imaging analysis</w:t>
      </w:r>
    </w:p>
    <w:p w14:paraId="05441070" w14:textId="77777777" w:rsidR="00152D9D" w:rsidRPr="00152D9D" w:rsidRDefault="00152D9D" w:rsidP="00152D9D">
      <w:pPr>
        <w:suppressLineNumbers/>
        <w:spacing w:line="360" w:lineRule="auto"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1F37445F" w14:textId="77777777" w:rsidR="00152D9D" w:rsidRPr="00152D9D" w:rsidRDefault="00152D9D" w:rsidP="00152D9D">
      <w:pPr>
        <w:suppressLineNumbers/>
        <w:spacing w:line="360" w:lineRule="auto"/>
        <w:ind w:right="540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b/>
          <w:noProof/>
          <w:sz w:val="22"/>
          <w:szCs w:val="22"/>
        </w:rPr>
        <w:lastRenderedPageBreak/>
        <w:t xml:space="preserve">S2a Table. </w:t>
      </w:r>
      <w:r w:rsidRPr="00152D9D">
        <w:rPr>
          <w:rFonts w:ascii="Times New Roman" w:eastAsia="Times New Roman" w:hAnsi="Times New Roman" w:cs="Times New Roman"/>
          <w:b/>
          <w:sz w:val="22"/>
          <w:szCs w:val="22"/>
        </w:rPr>
        <w:t>Group average results during interictal phase.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 xml:space="preserve"> Brain activations in interictal (baseline) state in response to noxious heat applied to the dorsum of the hand.</w:t>
      </w:r>
    </w:p>
    <w:p w14:paraId="2646C662" w14:textId="77777777" w:rsidR="00152D9D" w:rsidRPr="00152D9D" w:rsidRDefault="00152D9D" w:rsidP="00152D9D">
      <w:pPr>
        <w:suppressLineNumbers/>
        <w:pBdr>
          <w:top w:val="single" w:sz="4" w:space="1" w:color="auto"/>
          <w:bottom w:val="single" w:sz="4" w:space="1" w:color="auto"/>
        </w:pBdr>
        <w:ind w:right="990"/>
        <w:rPr>
          <w:rFonts w:ascii="Times New Roman" w:eastAsia="Times New Roman" w:hAnsi="Times New Roman" w:cs="Times New Roman"/>
          <w:b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b/>
          <w:noProof/>
          <w:sz w:val="22"/>
          <w:szCs w:val="22"/>
        </w:rPr>
        <w:t>Regions</w:t>
      </w:r>
      <w:r w:rsidRPr="00152D9D">
        <w:rPr>
          <w:rFonts w:ascii="Times New Roman" w:eastAsia="Times New Roman" w:hAnsi="Times New Roman" w:cs="Times New Roman"/>
          <w:b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b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b/>
          <w:noProof/>
          <w:sz w:val="22"/>
          <w:szCs w:val="22"/>
        </w:rPr>
        <w:tab/>
        <w:t>Side</w:t>
      </w:r>
      <w:r w:rsidRPr="00152D9D">
        <w:rPr>
          <w:rFonts w:ascii="Times New Roman" w:eastAsia="Times New Roman" w:hAnsi="Times New Roman" w:cs="Times New Roman"/>
          <w:b/>
          <w:noProof/>
          <w:sz w:val="22"/>
          <w:szCs w:val="22"/>
        </w:rPr>
        <w:tab/>
        <w:t>z-stat</w:t>
      </w:r>
      <w:r w:rsidRPr="00152D9D">
        <w:rPr>
          <w:rFonts w:ascii="Times New Roman" w:eastAsia="Times New Roman" w:hAnsi="Times New Roman" w:cs="Times New Roman"/>
          <w:b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b/>
          <w:noProof/>
          <w:sz w:val="22"/>
          <w:szCs w:val="22"/>
        </w:rPr>
        <w:tab/>
        <w:t>Peak MNI coordinates</w:t>
      </w:r>
    </w:p>
    <w:p w14:paraId="0435573A" w14:textId="77777777" w:rsidR="00152D9D" w:rsidRPr="00152D9D" w:rsidRDefault="00152D9D" w:rsidP="00152D9D">
      <w:pPr>
        <w:suppressLineNumbers/>
        <w:pBdr>
          <w:top w:val="single" w:sz="4" w:space="1" w:color="auto"/>
          <w:bottom w:val="single" w:sz="4" w:space="1" w:color="auto"/>
        </w:pBdr>
        <w:ind w:right="990"/>
        <w:rPr>
          <w:rFonts w:ascii="Times New Roman" w:eastAsia="Times New Roman" w:hAnsi="Times New Roman" w:cs="Times New Roman"/>
          <w:b/>
          <w:noProof/>
          <w:sz w:val="20"/>
          <w:szCs w:val="20"/>
        </w:rPr>
      </w:pPr>
      <w:r w:rsidRPr="00152D9D">
        <w:rPr>
          <w:rFonts w:ascii="Times New Roman" w:eastAsia="Times New Roman" w:hAnsi="Times New Roman" w:cs="Times New Roman"/>
          <w:b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b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b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b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b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b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b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b/>
          <w:sz w:val="20"/>
          <w:szCs w:val="20"/>
        </w:rPr>
        <w:t>X(mm)</w:t>
      </w:r>
      <w:r w:rsidRPr="00152D9D">
        <w:rPr>
          <w:rFonts w:ascii="Times New Roman" w:eastAsia="Times New Roman" w:hAnsi="Times New Roman" w:cs="Times New Roman"/>
          <w:b/>
          <w:sz w:val="20"/>
          <w:szCs w:val="20"/>
        </w:rPr>
        <w:tab/>
        <w:t>Y(mm)</w:t>
      </w:r>
      <w:r w:rsidRPr="00152D9D">
        <w:rPr>
          <w:rFonts w:ascii="Times New Roman" w:eastAsia="Times New Roman" w:hAnsi="Times New Roman" w:cs="Times New Roman"/>
          <w:b/>
          <w:sz w:val="20"/>
          <w:szCs w:val="20"/>
        </w:rPr>
        <w:tab/>
        <w:t>Z(mm)</w:t>
      </w:r>
      <w:r w:rsidRPr="00152D9D">
        <w:rPr>
          <w:rFonts w:ascii="Times New Roman" w:eastAsia="Times New Roman" w:hAnsi="Times New Roman" w:cs="Times New Roman"/>
          <w:b/>
          <w:sz w:val="20"/>
          <w:szCs w:val="20"/>
        </w:rPr>
        <w:tab/>
        <w:t>Vol(cm</w:t>
      </w:r>
      <w:r w:rsidRPr="00152D9D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3</w:t>
      </w:r>
      <w:r w:rsidRPr="00152D9D">
        <w:rPr>
          <w:rFonts w:ascii="Times New Roman" w:eastAsia="Times New Roman" w:hAnsi="Times New Roman" w:cs="Times New Roman"/>
          <w:b/>
          <w:sz w:val="20"/>
          <w:szCs w:val="20"/>
        </w:rPr>
        <w:t>)</w:t>
      </w:r>
    </w:p>
    <w:p w14:paraId="0D5FF356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  <w:u w:val="single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  <w:u w:val="single"/>
        </w:rPr>
        <w:t>Fronta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</w:p>
    <w:p w14:paraId="3506E49D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Inferior_Triangula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0321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448</w:t>
      </w:r>
    </w:p>
    <w:p w14:paraId="647D219E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Supp_Motor_Area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901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.176</w:t>
      </w:r>
    </w:p>
    <w:p w14:paraId="2F7F8849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Superio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881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1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6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.856</w:t>
      </w:r>
    </w:p>
    <w:p w14:paraId="4A9C22D9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Inferior_Operculum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0777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0.872</w:t>
      </w:r>
    </w:p>
    <w:p w14:paraId="62F1BFDD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Superio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8375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1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6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.624</w:t>
      </w:r>
    </w:p>
    <w:p w14:paraId="6F5A63BD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Inferior_Operculum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539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.408</w:t>
      </w:r>
    </w:p>
    <w:p w14:paraId="79B13D6C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Inferior_Operculum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090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5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7.224</w:t>
      </w:r>
    </w:p>
    <w:p w14:paraId="1F8E4A81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Supp_Motor_Area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9521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0.432</w:t>
      </w:r>
    </w:p>
    <w:p w14:paraId="30CCEA7D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Supp_Motor_Area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9845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6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.032</w:t>
      </w:r>
    </w:p>
    <w:p w14:paraId="404C9D05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Inferior_Operculum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318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6.28</w:t>
      </w:r>
    </w:p>
    <w:p w14:paraId="563099F6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Supp_Motor_Area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192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.24</w:t>
      </w:r>
    </w:p>
    <w:p w14:paraId="218F67B5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Supp_Motor_Area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1879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.888</w:t>
      </w:r>
    </w:p>
    <w:p w14:paraId="158A4F77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Supp_Motor_Area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3051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6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0.824</w:t>
      </w:r>
    </w:p>
    <w:p w14:paraId="7617515C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Middle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8449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3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72</w:t>
      </w:r>
    </w:p>
    <w:p w14:paraId="77991B0C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Supp_Motor_Area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067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6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.96</w:t>
      </w:r>
    </w:p>
    <w:p w14:paraId="47AF9977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Precentra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3863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4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.528</w:t>
      </w:r>
    </w:p>
    <w:p w14:paraId="369F38AE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Precentra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166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4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0.856</w:t>
      </w:r>
    </w:p>
    <w:p w14:paraId="154E4BDF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Precentra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4367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4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.896</w:t>
      </w:r>
    </w:p>
    <w:p w14:paraId="77C1699F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Superio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137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2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.256</w:t>
      </w:r>
    </w:p>
    <w:p w14:paraId="51FE0121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Superio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943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2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.392</w:t>
      </w:r>
    </w:p>
    <w:p w14:paraId="187E3F4F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Superio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9289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2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6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.76</w:t>
      </w:r>
    </w:p>
    <w:p w14:paraId="3E4F77E4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Precentra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5723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3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2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32</w:t>
      </w:r>
    </w:p>
    <w:p w14:paraId="09B73688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Precentra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9625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4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2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6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336</w:t>
      </w:r>
    </w:p>
    <w:p w14:paraId="54B3A492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</w:p>
    <w:p w14:paraId="0ABD527A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  <w:u w:val="single"/>
        </w:rPr>
        <w:t>Parieta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</w:p>
    <w:p w14:paraId="1C11D934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SupraMargina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6721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6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2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2</w:t>
      </w:r>
    </w:p>
    <w:p w14:paraId="73C67348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SupraMargina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232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5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2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1.272</w:t>
      </w:r>
    </w:p>
    <w:p w14:paraId="1F4197BB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Postcentra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30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2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.456</w:t>
      </w:r>
    </w:p>
    <w:p w14:paraId="32669D1A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SupraMargina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44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6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3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.208</w:t>
      </w:r>
    </w:p>
    <w:p w14:paraId="25A5C2D1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Inferio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673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3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.968</w:t>
      </w:r>
    </w:p>
    <w:p w14:paraId="632F93A1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SupraMargina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205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3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0.8</w:t>
      </w:r>
    </w:p>
    <w:p w14:paraId="333F812C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SupraMargina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262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3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.824</w:t>
      </w:r>
    </w:p>
    <w:p w14:paraId="264B4E3A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SupraMargina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2909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3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136</w:t>
      </w:r>
    </w:p>
    <w:p w14:paraId="3204C75C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Inferio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907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3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0.648</w:t>
      </w:r>
    </w:p>
    <w:p w14:paraId="7C60E86A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SupraMargina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8791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5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3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0.976</w:t>
      </w:r>
    </w:p>
    <w:p w14:paraId="2CC11C1A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Postcentra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8697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3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616</w:t>
      </w:r>
    </w:p>
    <w:p w14:paraId="075FD303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Inferio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968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5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3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0.664</w:t>
      </w:r>
    </w:p>
    <w:p w14:paraId="022ECB19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Inferio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9843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4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4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.16</w:t>
      </w:r>
    </w:p>
    <w:p w14:paraId="5832299D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Inferio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022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4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.552</w:t>
      </w:r>
    </w:p>
    <w:p w14:paraId="17735A56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Inferio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093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3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4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64</w:t>
      </w:r>
    </w:p>
    <w:p w14:paraId="3F5D47BF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Inferio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2787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4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4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6.608</w:t>
      </w:r>
    </w:p>
    <w:p w14:paraId="78962E32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</w:p>
    <w:p w14:paraId="34771CC4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  <w:u w:val="single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  <w:u w:val="single"/>
        </w:rPr>
        <w:t>Tempora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</w:p>
    <w:p w14:paraId="5897548F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Pole_Superio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2133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.424</w:t>
      </w:r>
    </w:p>
    <w:p w14:paraId="4093C51F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Superio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9407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6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3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.896</w:t>
      </w:r>
    </w:p>
    <w:p w14:paraId="7FFE0190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lastRenderedPageBreak/>
        <w:t>Middle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8845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5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.528</w:t>
      </w:r>
    </w:p>
    <w:p w14:paraId="4E8EE035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Middle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91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5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0.912</w:t>
      </w:r>
    </w:p>
    <w:p w14:paraId="5A3C247F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Middle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049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5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.44</w:t>
      </w:r>
    </w:p>
    <w:p w14:paraId="505114C5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Fusiform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4277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4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6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1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.704</w:t>
      </w:r>
    </w:p>
    <w:p w14:paraId="5196B457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Middle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2903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6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736</w:t>
      </w:r>
    </w:p>
    <w:p w14:paraId="1D91413A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Lingua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9973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6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.128</w:t>
      </w:r>
    </w:p>
    <w:p w14:paraId="68801CD1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Fusiform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9151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6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2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64</w:t>
      </w:r>
    </w:p>
    <w:p w14:paraId="15DE7A76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Fusiform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8495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2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6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1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</w:t>
      </w:r>
    </w:p>
    <w:p w14:paraId="130CB000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</w:p>
    <w:p w14:paraId="68C8AD24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  <w:u w:val="single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  <w:u w:val="single"/>
        </w:rPr>
        <w:t>Cingulum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</w:p>
    <w:p w14:paraId="75A7204E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Middle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0275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272</w:t>
      </w:r>
    </w:p>
    <w:p w14:paraId="278F558F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Middle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0391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0.704</w:t>
      </w:r>
    </w:p>
    <w:p w14:paraId="40D2274A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</w:p>
    <w:p w14:paraId="593A21A4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  <w:u w:val="single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  <w:u w:val="single"/>
        </w:rPr>
        <w:t>Insula</w:t>
      </w:r>
    </w:p>
    <w:p w14:paraId="26296FAA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Insula_Anterio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8987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44</w:t>
      </w:r>
    </w:p>
    <w:p w14:paraId="1EAD937E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Insula_Anterio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7115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.384</w:t>
      </w:r>
    </w:p>
    <w:p w14:paraId="04000E3C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Insula_Anterio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4459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8.36</w:t>
      </w:r>
    </w:p>
    <w:p w14:paraId="112ED5E3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Insula_Anterio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874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0.416</w:t>
      </w:r>
    </w:p>
    <w:p w14:paraId="4CD020E2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</w:p>
    <w:p w14:paraId="678A5983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  <w:u w:val="single"/>
        </w:rPr>
        <w:t>Sub-Cortica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</w:p>
    <w:p w14:paraId="4198E782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Caudate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893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.088</w:t>
      </w:r>
    </w:p>
    <w:p w14:paraId="21F635CD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Pallidum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8529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6.136</w:t>
      </w:r>
    </w:p>
    <w:p w14:paraId="7D7ACF90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Thalamus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0855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1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088</w:t>
      </w:r>
    </w:p>
    <w:p w14:paraId="6B79BC33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Thalamus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982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1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1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1.408</w:t>
      </w:r>
    </w:p>
    <w:p w14:paraId="3835D827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</w:p>
    <w:p w14:paraId="04B2321A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  <w:u w:val="single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  <w:u w:val="single"/>
        </w:rPr>
        <w:t>Brainstem/Cerebellum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</w:p>
    <w:p w14:paraId="4338D26E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Cerebellum_1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8905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3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4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608</w:t>
      </w:r>
    </w:p>
    <w:p w14:paraId="75EDAEA2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Cerebellum_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127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4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2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0.752</w:t>
      </w:r>
    </w:p>
    <w:p w14:paraId="3A51738A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Cerebellum_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404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5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3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.928</w:t>
      </w:r>
    </w:p>
    <w:p w14:paraId="61CA442E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Cerebellum_Crus1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9187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3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5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3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312</w:t>
      </w:r>
    </w:p>
    <w:p w14:paraId="27A68AC1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Cerebellum_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632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5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2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0.872</w:t>
      </w:r>
    </w:p>
    <w:p w14:paraId="3B25D31F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Cerebellum_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1907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2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5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3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224</w:t>
      </w:r>
    </w:p>
    <w:p w14:paraId="35213144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Cerebellum_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3389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5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2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.952</w:t>
      </w:r>
    </w:p>
    <w:p w14:paraId="556BD1D9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Cerebellum_4_5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8291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5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2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.944</w:t>
      </w:r>
    </w:p>
    <w:p w14:paraId="245E4B00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Cerebellum_Crus1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121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5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3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592</w:t>
      </w:r>
    </w:p>
    <w:p w14:paraId="506FF852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Cerebellum_4_5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228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5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1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0.936</w:t>
      </w:r>
    </w:p>
    <w:p w14:paraId="729639E7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Cerebellum_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5.0563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6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2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888</w:t>
      </w:r>
    </w:p>
    <w:p w14:paraId="08384423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Vermis_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2229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6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2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064</w:t>
      </w:r>
    </w:p>
    <w:p w14:paraId="719AB7DF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Cerebellum_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4853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6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5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6.88</w:t>
      </w:r>
    </w:p>
    <w:p w14:paraId="578CD8F3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Cerebellum_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902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2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6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2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6.432</w:t>
      </w:r>
    </w:p>
    <w:p w14:paraId="516BD4B1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Cerebellum_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808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6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2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.264</w:t>
      </w:r>
    </w:p>
    <w:p w14:paraId="30CB7227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Cerebellum_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701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2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70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2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.984</w:t>
      </w:r>
    </w:p>
    <w:p w14:paraId="07E71292" w14:textId="77777777" w:rsidR="00152D9D" w:rsidRPr="00152D9D" w:rsidRDefault="00152D9D" w:rsidP="00152D9D">
      <w:pPr>
        <w:suppressLineNumbers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Cerebellum_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3.920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1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7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4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0.384</w:t>
      </w:r>
    </w:p>
    <w:p w14:paraId="46C01AB2" w14:textId="77777777" w:rsidR="00152D9D" w:rsidRPr="00152D9D" w:rsidRDefault="00152D9D" w:rsidP="00152D9D">
      <w:pPr>
        <w:suppressLineNumbers/>
        <w:pBdr>
          <w:bottom w:val="single" w:sz="4" w:space="0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right" w:pos="7830"/>
        </w:tabs>
        <w:ind w:right="1530"/>
        <w:rPr>
          <w:rFonts w:ascii="Times New Roman" w:eastAsia="Times New Roman" w:hAnsi="Times New Roman" w:cs="Times New Roman"/>
          <w:noProof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>Cerebellum_Crus2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0459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7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-3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  <w:t>4.6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</w:p>
    <w:p w14:paraId="52CCE638" w14:textId="68F226E0" w:rsidR="00152D9D" w:rsidRPr="00152D9D" w:rsidRDefault="00152D9D" w:rsidP="00152D9D">
      <w:pPr>
        <w:suppressLineNumbers/>
        <w:jc w:val="both"/>
        <w:rPr>
          <w:rFonts w:ascii="Times New Roman" w:eastAsia="Times New Roman" w:hAnsi="Times New Roman" w:cs="Times New Roman"/>
          <w:color w:val="002CB4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 xml:space="preserve">R, right; L, </w:t>
      </w:r>
      <w:r w:rsidR="00206248">
        <w:rPr>
          <w:rFonts w:ascii="Times New Roman" w:eastAsia="Times New Roman" w:hAnsi="Times New Roman" w:cs="Times New Roman"/>
          <w:sz w:val="22"/>
          <w:szCs w:val="22"/>
        </w:rPr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>eft</w:t>
      </w:r>
      <w:r w:rsidRPr="00163B7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. Coordinates are in Montreal Neurological Institute (MNI) space.</w:t>
      </w:r>
    </w:p>
    <w:p w14:paraId="19A8DE18" w14:textId="77777777" w:rsidR="00152D9D" w:rsidRPr="00152D9D" w:rsidRDefault="00152D9D" w:rsidP="00152D9D">
      <w:pPr>
        <w:suppressLineNumbers/>
        <w:spacing w:line="360" w:lineRule="auto"/>
        <w:ind w:right="720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b/>
          <w:noProof/>
          <w:sz w:val="22"/>
          <w:szCs w:val="22"/>
        </w:rPr>
        <w:br w:type="page"/>
      </w:r>
      <w:r w:rsidRPr="00152D9D">
        <w:rPr>
          <w:rFonts w:ascii="Times New Roman" w:eastAsia="Times New Roman" w:hAnsi="Times New Roman" w:cs="Times New Roman"/>
          <w:b/>
          <w:noProof/>
          <w:sz w:val="22"/>
          <w:szCs w:val="22"/>
        </w:rPr>
        <w:lastRenderedPageBreak/>
        <w:t xml:space="preserve">S2b Table. </w:t>
      </w:r>
      <w:r w:rsidRPr="00152D9D">
        <w:rPr>
          <w:rFonts w:ascii="Times New Roman" w:eastAsia="Times New Roman" w:hAnsi="Times New Roman" w:cs="Times New Roman"/>
          <w:b/>
          <w:sz w:val="22"/>
          <w:szCs w:val="22"/>
        </w:rPr>
        <w:t>Group average results during the ictal phase.</w:t>
      </w:r>
      <w:r w:rsidRPr="00152D9D">
        <w:rPr>
          <w:rFonts w:ascii="Times New Roman" w:eastAsia="Times New Roman" w:hAnsi="Times New Roman" w:cs="Times New Roman"/>
          <w:i/>
          <w:sz w:val="22"/>
          <w:szCs w:val="22"/>
        </w:rPr>
        <w:t xml:space="preserve"> 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>Brain activations in ictal (migraine) state in response to noxious heat applied to the dorsum of the hand.</w:t>
      </w:r>
    </w:p>
    <w:p w14:paraId="7E5CF9D5" w14:textId="77777777" w:rsidR="00152D9D" w:rsidRPr="00152D9D" w:rsidRDefault="00152D9D" w:rsidP="00152D9D">
      <w:pPr>
        <w:suppressLineNumbers/>
        <w:pBdr>
          <w:top w:val="single" w:sz="4" w:space="1" w:color="auto"/>
          <w:bottom w:val="single" w:sz="4" w:space="1" w:color="auto"/>
        </w:pBdr>
        <w:ind w:right="1260"/>
        <w:rPr>
          <w:rFonts w:ascii="Times New Roman" w:eastAsia="Times New Roman" w:hAnsi="Times New Roman" w:cs="Times New Roman"/>
          <w:b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b/>
          <w:sz w:val="22"/>
          <w:szCs w:val="22"/>
        </w:rPr>
        <w:t>Regions</w:t>
      </w:r>
      <w:r w:rsidRPr="00152D9D">
        <w:rPr>
          <w:rFonts w:ascii="Times New Roman" w:eastAsia="Times New Roman" w:hAnsi="Times New Roman" w:cs="Times New Roman"/>
          <w:b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b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b/>
          <w:sz w:val="22"/>
          <w:szCs w:val="22"/>
        </w:rPr>
        <w:tab/>
        <w:t>Side</w:t>
      </w:r>
      <w:r w:rsidRPr="00152D9D">
        <w:rPr>
          <w:rFonts w:ascii="Times New Roman" w:eastAsia="Times New Roman" w:hAnsi="Times New Roman" w:cs="Times New Roman"/>
          <w:b/>
          <w:sz w:val="22"/>
          <w:szCs w:val="22"/>
        </w:rPr>
        <w:tab/>
        <w:t>z-stat</w:t>
      </w:r>
      <w:r w:rsidRPr="00152D9D">
        <w:rPr>
          <w:rFonts w:ascii="Times New Roman" w:eastAsia="Times New Roman" w:hAnsi="Times New Roman" w:cs="Times New Roman"/>
          <w:b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b/>
          <w:sz w:val="22"/>
          <w:szCs w:val="22"/>
        </w:rPr>
        <w:tab/>
        <w:t>Peak MNI coordinates</w:t>
      </w:r>
    </w:p>
    <w:p w14:paraId="4FE96CA5" w14:textId="77777777" w:rsidR="00152D9D" w:rsidRPr="00152D9D" w:rsidRDefault="00152D9D" w:rsidP="00152D9D">
      <w:pPr>
        <w:suppressLineNumbers/>
        <w:pBdr>
          <w:top w:val="single" w:sz="4" w:space="1" w:color="auto"/>
          <w:bottom w:val="single" w:sz="4" w:space="1" w:color="auto"/>
        </w:pBdr>
        <w:ind w:right="1260"/>
        <w:rPr>
          <w:rFonts w:ascii="Times New Roman" w:eastAsia="Times New Roman" w:hAnsi="Times New Roman" w:cs="Times New Roman"/>
          <w:b/>
          <w:sz w:val="20"/>
          <w:szCs w:val="20"/>
        </w:rPr>
      </w:pPr>
      <w:r w:rsidRPr="00152D9D">
        <w:rPr>
          <w:rFonts w:ascii="Times New Roman" w:eastAsia="Times New Roman" w:hAnsi="Times New Roman" w:cs="Times New Roman"/>
          <w:b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b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b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b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b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b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b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b/>
          <w:sz w:val="20"/>
          <w:szCs w:val="20"/>
        </w:rPr>
        <w:t>X(mm)</w:t>
      </w:r>
      <w:r w:rsidRPr="00152D9D">
        <w:rPr>
          <w:rFonts w:ascii="Times New Roman" w:eastAsia="Times New Roman" w:hAnsi="Times New Roman" w:cs="Times New Roman"/>
          <w:b/>
          <w:sz w:val="20"/>
          <w:szCs w:val="20"/>
        </w:rPr>
        <w:tab/>
        <w:t>Y(mm)</w:t>
      </w:r>
      <w:r w:rsidRPr="00152D9D">
        <w:rPr>
          <w:rFonts w:ascii="Times New Roman" w:eastAsia="Times New Roman" w:hAnsi="Times New Roman" w:cs="Times New Roman"/>
          <w:b/>
          <w:sz w:val="20"/>
          <w:szCs w:val="20"/>
        </w:rPr>
        <w:tab/>
        <w:t>Z(mm)</w:t>
      </w:r>
      <w:r w:rsidRPr="00152D9D">
        <w:rPr>
          <w:rFonts w:ascii="Times New Roman" w:eastAsia="Times New Roman" w:hAnsi="Times New Roman" w:cs="Times New Roman"/>
          <w:b/>
          <w:sz w:val="20"/>
          <w:szCs w:val="20"/>
        </w:rPr>
        <w:tab/>
        <w:t>Vol(cm</w:t>
      </w:r>
      <w:r w:rsidRPr="00152D9D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3</w:t>
      </w:r>
      <w:r w:rsidRPr="00152D9D">
        <w:rPr>
          <w:rFonts w:ascii="Times New Roman" w:eastAsia="Times New Roman" w:hAnsi="Times New Roman" w:cs="Times New Roman"/>
          <w:b/>
          <w:sz w:val="20"/>
          <w:szCs w:val="20"/>
        </w:rPr>
        <w:t>)</w:t>
      </w:r>
    </w:p>
    <w:p w14:paraId="48F9D0FB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  <w:u w:val="single"/>
        </w:rPr>
      </w:pPr>
      <w:r w:rsidRPr="00152D9D">
        <w:rPr>
          <w:rFonts w:ascii="Times New Roman" w:eastAsia="Times New Roman" w:hAnsi="Times New Roman" w:cs="Times New Roman"/>
          <w:sz w:val="22"/>
          <w:szCs w:val="22"/>
          <w:u w:val="single"/>
        </w:rPr>
        <w:t>Fronta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</w:p>
    <w:p w14:paraId="32D2FB43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Superior_Orbita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5305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5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536</w:t>
      </w:r>
    </w:p>
    <w:p w14:paraId="62FDF727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Superio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911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5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.384</w:t>
      </w:r>
    </w:p>
    <w:p w14:paraId="43FF8DC0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52D9D">
        <w:rPr>
          <w:rFonts w:ascii="Times New Roman" w:eastAsia="Times New Roman" w:hAnsi="Times New Roman" w:cs="Times New Roman"/>
          <w:sz w:val="22"/>
          <w:szCs w:val="22"/>
        </w:rPr>
        <w:t>Supp_Motor_Area</w:t>
      </w:r>
      <w:proofErr w:type="spellEnd"/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200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5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488</w:t>
      </w:r>
    </w:p>
    <w:p w14:paraId="3DEDDEE2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Middle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9141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4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784</w:t>
      </w:r>
    </w:p>
    <w:p w14:paraId="698C5FA9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52D9D">
        <w:rPr>
          <w:rFonts w:ascii="Times New Roman" w:eastAsia="Times New Roman" w:hAnsi="Times New Roman" w:cs="Times New Roman"/>
          <w:sz w:val="22"/>
          <w:szCs w:val="22"/>
        </w:rPr>
        <w:t>Supp_Motor_Area</w:t>
      </w:r>
      <w:proofErr w:type="spellEnd"/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399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5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304</w:t>
      </w:r>
    </w:p>
    <w:p w14:paraId="493ED53F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52D9D">
        <w:rPr>
          <w:rFonts w:ascii="Times New Roman" w:eastAsia="Times New Roman" w:hAnsi="Times New Roman" w:cs="Times New Roman"/>
          <w:sz w:val="22"/>
          <w:szCs w:val="22"/>
        </w:rPr>
        <w:t>Supp_Motor_Area</w:t>
      </w:r>
      <w:proofErr w:type="spellEnd"/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9583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6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464</w:t>
      </w:r>
    </w:p>
    <w:p w14:paraId="0A87BF96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52D9D">
        <w:rPr>
          <w:rFonts w:ascii="Times New Roman" w:eastAsia="Times New Roman" w:hAnsi="Times New Roman" w:cs="Times New Roman"/>
          <w:sz w:val="22"/>
          <w:szCs w:val="22"/>
        </w:rPr>
        <w:t>Supp_Motor_Area</w:t>
      </w:r>
      <w:proofErr w:type="spellEnd"/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206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7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6.032</w:t>
      </w:r>
    </w:p>
    <w:p w14:paraId="14CD8DF9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52D9D">
        <w:rPr>
          <w:rFonts w:ascii="Times New Roman" w:eastAsia="Times New Roman" w:hAnsi="Times New Roman" w:cs="Times New Roman"/>
          <w:sz w:val="22"/>
          <w:szCs w:val="22"/>
        </w:rPr>
        <w:t>Supp_Motor_Area</w:t>
      </w:r>
      <w:proofErr w:type="spellEnd"/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734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.384</w:t>
      </w:r>
    </w:p>
    <w:p w14:paraId="2CCC50F1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Precentra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56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5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944</w:t>
      </w:r>
    </w:p>
    <w:p w14:paraId="3549EBF8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52D9D">
        <w:rPr>
          <w:rFonts w:ascii="Times New Roman" w:eastAsia="Times New Roman" w:hAnsi="Times New Roman" w:cs="Times New Roman"/>
          <w:sz w:val="22"/>
          <w:szCs w:val="22"/>
        </w:rPr>
        <w:t>Inferior_Operculum</w:t>
      </w:r>
      <w:proofErr w:type="spellEnd"/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654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5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904</w:t>
      </w:r>
    </w:p>
    <w:p w14:paraId="6FEE4855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52D9D">
        <w:rPr>
          <w:rFonts w:ascii="Times New Roman" w:eastAsia="Times New Roman" w:hAnsi="Times New Roman" w:cs="Times New Roman"/>
          <w:sz w:val="22"/>
          <w:szCs w:val="22"/>
        </w:rPr>
        <w:t>Supp_Motor_Area</w:t>
      </w:r>
      <w:proofErr w:type="spellEnd"/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027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6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5.76</w:t>
      </w:r>
    </w:p>
    <w:p w14:paraId="2359CA69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Middle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067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2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6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7.384</w:t>
      </w:r>
    </w:p>
    <w:p w14:paraId="46B6D66A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52D9D">
        <w:rPr>
          <w:rFonts w:ascii="Times New Roman" w:eastAsia="Times New Roman" w:hAnsi="Times New Roman" w:cs="Times New Roman"/>
          <w:sz w:val="22"/>
          <w:szCs w:val="22"/>
        </w:rPr>
        <w:t>Inferior_Operculum</w:t>
      </w:r>
      <w:proofErr w:type="spellEnd"/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125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6.976</w:t>
      </w:r>
    </w:p>
    <w:p w14:paraId="6F4C8A27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</w:p>
    <w:p w14:paraId="665CFEB7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  <w:u w:val="single"/>
        </w:rPr>
        <w:t>Parietal</w:t>
      </w:r>
    </w:p>
    <w:p w14:paraId="18A498C3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52D9D">
        <w:rPr>
          <w:rFonts w:ascii="Times New Roman" w:eastAsia="Times New Roman" w:hAnsi="Times New Roman" w:cs="Times New Roman"/>
          <w:sz w:val="22"/>
          <w:szCs w:val="22"/>
        </w:rPr>
        <w:t>SupraMarginal</w:t>
      </w:r>
      <w:proofErr w:type="spellEnd"/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1631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6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2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624</w:t>
      </w:r>
    </w:p>
    <w:p w14:paraId="7D8521FD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52D9D">
        <w:rPr>
          <w:rFonts w:ascii="Times New Roman" w:eastAsia="Times New Roman" w:hAnsi="Times New Roman" w:cs="Times New Roman"/>
          <w:sz w:val="22"/>
          <w:szCs w:val="22"/>
        </w:rPr>
        <w:t>SupraMarginal</w:t>
      </w:r>
      <w:proofErr w:type="spellEnd"/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0255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5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3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688</w:t>
      </w:r>
    </w:p>
    <w:p w14:paraId="7775ED1B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Inferio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027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5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3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.344</w:t>
      </w:r>
    </w:p>
    <w:p w14:paraId="02160AF1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52D9D">
        <w:rPr>
          <w:rFonts w:ascii="Times New Roman" w:eastAsia="Times New Roman" w:hAnsi="Times New Roman" w:cs="Times New Roman"/>
          <w:sz w:val="22"/>
          <w:szCs w:val="22"/>
        </w:rPr>
        <w:t>SupraMarginal</w:t>
      </w:r>
      <w:proofErr w:type="spellEnd"/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920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5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3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32</w:t>
      </w:r>
    </w:p>
    <w:p w14:paraId="22AE62D8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Inferio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2575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5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3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968</w:t>
      </w:r>
    </w:p>
    <w:p w14:paraId="1712C128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52D9D">
        <w:rPr>
          <w:rFonts w:ascii="Times New Roman" w:eastAsia="Times New Roman" w:hAnsi="Times New Roman" w:cs="Times New Roman"/>
          <w:sz w:val="22"/>
          <w:szCs w:val="22"/>
        </w:rPr>
        <w:t>SupraMarginal</w:t>
      </w:r>
      <w:proofErr w:type="spellEnd"/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0329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5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3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.6</w:t>
      </w:r>
    </w:p>
    <w:p w14:paraId="4588C6FD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Postcentra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0089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4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3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6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.424</w:t>
      </w:r>
    </w:p>
    <w:p w14:paraId="2B46BF3D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52D9D">
        <w:rPr>
          <w:rFonts w:ascii="Times New Roman" w:eastAsia="Times New Roman" w:hAnsi="Times New Roman" w:cs="Times New Roman"/>
          <w:sz w:val="22"/>
          <w:szCs w:val="22"/>
        </w:rPr>
        <w:t>SupraMarginal</w:t>
      </w:r>
      <w:proofErr w:type="spellEnd"/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041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6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3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0.784</w:t>
      </w:r>
    </w:p>
    <w:p w14:paraId="54234D24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Inferio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206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5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3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064</w:t>
      </w:r>
    </w:p>
    <w:p w14:paraId="695350F1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Inferio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197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5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3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5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512</w:t>
      </w:r>
    </w:p>
    <w:p w14:paraId="3C5518D9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Inferio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5837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3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3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.648</w:t>
      </w:r>
    </w:p>
    <w:p w14:paraId="27A71ADE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Inferio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180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5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3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0.688</w:t>
      </w:r>
    </w:p>
    <w:p w14:paraId="50BE8EEA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Inferio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4411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4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536</w:t>
      </w:r>
    </w:p>
    <w:p w14:paraId="397D7FCC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Inferio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3429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4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4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6</w:t>
      </w:r>
    </w:p>
    <w:p w14:paraId="1E9C9851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Inferio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057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5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4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736</w:t>
      </w:r>
    </w:p>
    <w:p w14:paraId="788C21C8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52D9D">
        <w:rPr>
          <w:rFonts w:ascii="Times New Roman" w:eastAsia="Times New Roman" w:hAnsi="Times New Roman" w:cs="Times New Roman"/>
          <w:sz w:val="22"/>
          <w:szCs w:val="22"/>
        </w:rPr>
        <w:t>SupraMarginal</w:t>
      </w:r>
      <w:proofErr w:type="spellEnd"/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971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6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4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0.448</w:t>
      </w:r>
    </w:p>
    <w:p w14:paraId="32F8E500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52D9D">
        <w:rPr>
          <w:rFonts w:ascii="Times New Roman" w:eastAsia="Times New Roman" w:hAnsi="Times New Roman" w:cs="Times New Roman"/>
          <w:sz w:val="22"/>
          <w:szCs w:val="22"/>
        </w:rPr>
        <w:t>SupraMarginal</w:t>
      </w:r>
      <w:proofErr w:type="spellEnd"/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641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6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4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256</w:t>
      </w:r>
    </w:p>
    <w:p w14:paraId="117607D8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Inferio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334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5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5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264</w:t>
      </w:r>
    </w:p>
    <w:p w14:paraId="7817B0F2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Inferio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0187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5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624</w:t>
      </w:r>
    </w:p>
    <w:p w14:paraId="3FEC3F0E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</w:p>
    <w:p w14:paraId="653BE1C3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  <w:u w:val="single"/>
        </w:rPr>
      </w:pPr>
      <w:r w:rsidRPr="00152D9D">
        <w:rPr>
          <w:rFonts w:ascii="Times New Roman" w:eastAsia="Times New Roman" w:hAnsi="Times New Roman" w:cs="Times New Roman"/>
          <w:sz w:val="22"/>
          <w:szCs w:val="22"/>
          <w:u w:val="single"/>
        </w:rPr>
        <w:t>Occipita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</w:p>
    <w:p w14:paraId="4550E256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52D9D">
        <w:rPr>
          <w:rFonts w:ascii="Times New Roman" w:eastAsia="Times New Roman" w:hAnsi="Times New Roman" w:cs="Times New Roman"/>
          <w:sz w:val="22"/>
          <w:szCs w:val="22"/>
        </w:rPr>
        <w:t>Rolandic_Operculum</w:t>
      </w:r>
      <w:proofErr w:type="spellEnd"/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457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5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456</w:t>
      </w:r>
    </w:p>
    <w:p w14:paraId="4B07D7AE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52D9D">
        <w:rPr>
          <w:rFonts w:ascii="Times New Roman" w:eastAsia="Times New Roman" w:hAnsi="Times New Roman" w:cs="Times New Roman"/>
          <w:sz w:val="22"/>
          <w:szCs w:val="22"/>
        </w:rPr>
        <w:t>Rolandic_Operculum</w:t>
      </w:r>
      <w:proofErr w:type="spellEnd"/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2433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5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272</w:t>
      </w:r>
    </w:p>
    <w:p w14:paraId="06EA1145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</w:p>
    <w:p w14:paraId="5CA53C7C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  <w:u w:val="single"/>
        </w:rPr>
      </w:pPr>
      <w:r w:rsidRPr="00152D9D">
        <w:rPr>
          <w:rFonts w:ascii="Times New Roman" w:eastAsia="Times New Roman" w:hAnsi="Times New Roman" w:cs="Times New Roman"/>
          <w:sz w:val="22"/>
          <w:szCs w:val="22"/>
          <w:u w:val="single"/>
        </w:rPr>
        <w:t>Tempora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</w:p>
    <w:p w14:paraId="4A0E58A2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Superio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2547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5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.744</w:t>
      </w:r>
    </w:p>
    <w:p w14:paraId="236B14CC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Superio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935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6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2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0.568</w:t>
      </w:r>
    </w:p>
    <w:p w14:paraId="5E0996B2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Superio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038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6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3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216</w:t>
      </w:r>
    </w:p>
    <w:p w14:paraId="30E71A89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</w:p>
    <w:p w14:paraId="0DE689EE" w14:textId="77777777" w:rsidR="00A56BE5" w:rsidRDefault="00A56BE5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  <w:u w:val="single"/>
        </w:rPr>
      </w:pPr>
    </w:p>
    <w:p w14:paraId="2CF1B484" w14:textId="4A82904C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  <w:u w:val="single"/>
        </w:rPr>
      </w:pPr>
      <w:r w:rsidRPr="00152D9D">
        <w:rPr>
          <w:rFonts w:ascii="Times New Roman" w:eastAsia="Times New Roman" w:hAnsi="Times New Roman" w:cs="Times New Roman"/>
          <w:sz w:val="22"/>
          <w:szCs w:val="22"/>
          <w:u w:val="single"/>
        </w:rPr>
        <w:lastRenderedPageBreak/>
        <w:t>Cingulum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</w:p>
    <w:p w14:paraId="4FA6EF03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Anterio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1349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472</w:t>
      </w:r>
    </w:p>
    <w:p w14:paraId="522C35BB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Anterio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9723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112</w:t>
      </w:r>
    </w:p>
    <w:p w14:paraId="05163981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Middle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811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.888</w:t>
      </w:r>
    </w:p>
    <w:p w14:paraId="40A8B2ED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Middle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3377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224</w:t>
      </w:r>
    </w:p>
    <w:p w14:paraId="22E4F641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Middle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4993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096</w:t>
      </w:r>
    </w:p>
    <w:p w14:paraId="44C7F261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</w:p>
    <w:p w14:paraId="45AA5A1D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  <w:u w:val="single"/>
        </w:rPr>
      </w:pPr>
      <w:r w:rsidRPr="00152D9D">
        <w:rPr>
          <w:rFonts w:ascii="Times New Roman" w:eastAsia="Times New Roman" w:hAnsi="Times New Roman" w:cs="Times New Roman"/>
          <w:sz w:val="22"/>
          <w:szCs w:val="22"/>
          <w:u w:val="single"/>
        </w:rPr>
        <w:t>Insula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</w:p>
    <w:p w14:paraId="334FF370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Anterio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0423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504</w:t>
      </w:r>
    </w:p>
    <w:p w14:paraId="1D3ACE8E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Anterio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5.259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5.936</w:t>
      </w:r>
    </w:p>
    <w:p w14:paraId="7412E045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Anterio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2083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4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76</w:t>
      </w:r>
    </w:p>
    <w:p w14:paraId="1332AA3C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Anterio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185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4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232</w:t>
      </w:r>
    </w:p>
    <w:p w14:paraId="19B97A52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Posterio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9829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888</w:t>
      </w:r>
    </w:p>
    <w:p w14:paraId="7B9649F1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</w:p>
    <w:p w14:paraId="4F9F9E8E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  <w:u w:val="single"/>
        </w:rPr>
      </w:pPr>
      <w:r w:rsidRPr="00152D9D">
        <w:rPr>
          <w:rFonts w:ascii="Times New Roman" w:eastAsia="Times New Roman" w:hAnsi="Times New Roman" w:cs="Times New Roman"/>
          <w:sz w:val="22"/>
          <w:szCs w:val="22"/>
          <w:u w:val="single"/>
        </w:rPr>
        <w:t>Sub-Cortica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</w:p>
    <w:p w14:paraId="39929F1A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Caudate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955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1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04</w:t>
      </w:r>
    </w:p>
    <w:p w14:paraId="48EE8967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Putamen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586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7.056</w:t>
      </w:r>
    </w:p>
    <w:p w14:paraId="021A0FE9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Putamen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1245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2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1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936</w:t>
      </w:r>
    </w:p>
    <w:p w14:paraId="3CE108CE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Putamen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264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2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224</w:t>
      </w:r>
    </w:p>
    <w:p w14:paraId="201B924B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Amygdala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0667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1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.992</w:t>
      </w:r>
    </w:p>
    <w:p w14:paraId="5CC80E5A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Caudate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396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672</w:t>
      </w:r>
    </w:p>
    <w:p w14:paraId="01DB7B00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Thalamus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6413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.688</w:t>
      </w:r>
    </w:p>
    <w:p w14:paraId="5C0A5C7B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Thalamus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1725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1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1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672</w:t>
      </w:r>
    </w:p>
    <w:p w14:paraId="148ABE58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Putamen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9925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2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1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.672</w:t>
      </w:r>
    </w:p>
    <w:p w14:paraId="29B4F06A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Thalamus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5.010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1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976</w:t>
      </w:r>
    </w:p>
    <w:p w14:paraId="1D77E010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Thalamus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348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1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0.512</w:t>
      </w:r>
    </w:p>
    <w:p w14:paraId="1ADB7937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Thalamus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303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1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752</w:t>
      </w:r>
    </w:p>
    <w:p w14:paraId="70C5FDAE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Thalamus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757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1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1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544</w:t>
      </w:r>
    </w:p>
    <w:p w14:paraId="76A20015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Thalamus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938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1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0.328</w:t>
      </w:r>
    </w:p>
    <w:p w14:paraId="3FEA19D8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Thalamus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07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2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544</w:t>
      </w:r>
    </w:p>
    <w:p w14:paraId="12EE42D2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</w:p>
    <w:p w14:paraId="5986337A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  <w:u w:val="single"/>
        </w:rPr>
      </w:pPr>
      <w:r w:rsidRPr="00152D9D">
        <w:rPr>
          <w:rFonts w:ascii="Times New Roman" w:eastAsia="Times New Roman" w:hAnsi="Times New Roman" w:cs="Times New Roman"/>
          <w:sz w:val="22"/>
          <w:szCs w:val="22"/>
          <w:u w:val="single"/>
        </w:rPr>
        <w:t>Brainstem/Cerebellum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</w:p>
    <w:p w14:paraId="0C71AA36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Cerebellum_4_5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406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5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2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5.008</w:t>
      </w:r>
    </w:p>
    <w:p w14:paraId="7F9B99C1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Cerebellum_Crus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9757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4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5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4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5.128</w:t>
      </w:r>
    </w:p>
    <w:p w14:paraId="0F666D8A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Vermis_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897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6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2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8.88</w:t>
      </w:r>
    </w:p>
    <w:p w14:paraId="6784F450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Cerebellum_Crus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0011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3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6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4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.296</w:t>
      </w:r>
    </w:p>
    <w:p w14:paraId="729D8F34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Cerebellum_Crus1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9685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4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6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3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.96</w:t>
      </w:r>
    </w:p>
    <w:p w14:paraId="218BBE8B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Cerebellum_Crus1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.9967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6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3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.184</w:t>
      </w:r>
    </w:p>
    <w:p w14:paraId="0919AFB1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Cerebellum_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0413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6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2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08</w:t>
      </w:r>
    </w:p>
    <w:p w14:paraId="3975E0EF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Cerebellum_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149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6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2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2.616</w:t>
      </w:r>
    </w:p>
    <w:p w14:paraId="7A42FD2C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Cerebellum_Crus1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1455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3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6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2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744</w:t>
      </w:r>
    </w:p>
    <w:p w14:paraId="76F784B5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Cerebellum_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2511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2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6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1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1.744</w:t>
      </w:r>
    </w:p>
    <w:p w14:paraId="10AAFA2F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Cerebellum_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2323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2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6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2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0.776</w:t>
      </w:r>
    </w:p>
    <w:p w14:paraId="0A4C9C3E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Cerebellum_Crus1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5.121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2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72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28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5.192</w:t>
      </w:r>
    </w:p>
    <w:p w14:paraId="3812AEB8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>Cerebellum_7b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4.1311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6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74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-40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ab/>
        <w:t>7.064</w:t>
      </w:r>
    </w:p>
    <w:p w14:paraId="3FC5AB86" w14:textId="77777777" w:rsidR="00152D9D" w:rsidRPr="00152D9D" w:rsidRDefault="00152D9D" w:rsidP="00152D9D">
      <w:pPr>
        <w:suppressLineNumbers/>
        <w:ind w:right="-1080"/>
        <w:rPr>
          <w:rFonts w:ascii="Times New Roman" w:eastAsia="Times New Roman" w:hAnsi="Times New Roman" w:cs="Times New Roman"/>
          <w:sz w:val="22"/>
          <w:szCs w:val="22"/>
          <w:u w:val="single"/>
        </w:rPr>
      </w:pPr>
      <w:r w:rsidRPr="00152D9D">
        <w:rPr>
          <w:rFonts w:ascii="Times New Roman" w:eastAsia="Times New Roman" w:hAnsi="Times New Roman" w:cs="Times New Roman"/>
          <w:sz w:val="22"/>
          <w:szCs w:val="22"/>
          <w:u w:val="single"/>
        </w:rPr>
        <w:t>Pons</w:t>
      </w:r>
      <w:r w:rsidRPr="00152D9D">
        <w:rPr>
          <w:rFonts w:ascii="Times New Roman" w:eastAsia="Times New Roman" w:hAnsi="Times New Roman" w:cs="Times New Roman"/>
          <w:sz w:val="22"/>
          <w:szCs w:val="22"/>
          <w:u w:val="single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  <w:u w:val="single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  <w:u w:val="single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  <w:u w:val="single"/>
        </w:rPr>
        <w:tab/>
        <w:t>R</w:t>
      </w:r>
      <w:r w:rsidRPr="00152D9D">
        <w:rPr>
          <w:rFonts w:ascii="Times New Roman" w:eastAsia="Times New Roman" w:hAnsi="Times New Roman" w:cs="Times New Roman"/>
          <w:sz w:val="22"/>
          <w:szCs w:val="22"/>
          <w:u w:val="single"/>
        </w:rPr>
        <w:tab/>
        <w:t>3.9703</w:t>
      </w:r>
      <w:r w:rsidRPr="00152D9D">
        <w:rPr>
          <w:rFonts w:ascii="Times New Roman" w:eastAsia="Times New Roman" w:hAnsi="Times New Roman" w:cs="Times New Roman"/>
          <w:sz w:val="22"/>
          <w:szCs w:val="22"/>
          <w:u w:val="single"/>
        </w:rPr>
        <w:tab/>
      </w:r>
      <w:r w:rsidRPr="00152D9D">
        <w:rPr>
          <w:rFonts w:ascii="Times New Roman" w:eastAsia="Times New Roman" w:hAnsi="Times New Roman" w:cs="Times New Roman"/>
          <w:sz w:val="22"/>
          <w:szCs w:val="22"/>
          <w:u w:val="single"/>
        </w:rPr>
        <w:tab/>
        <w:t>4</w:t>
      </w:r>
      <w:r w:rsidRPr="00152D9D">
        <w:rPr>
          <w:rFonts w:ascii="Times New Roman" w:eastAsia="Times New Roman" w:hAnsi="Times New Roman" w:cs="Times New Roman"/>
          <w:sz w:val="22"/>
          <w:szCs w:val="22"/>
          <w:u w:val="single"/>
        </w:rPr>
        <w:tab/>
        <w:t>-26</w:t>
      </w:r>
      <w:r w:rsidRPr="00152D9D">
        <w:rPr>
          <w:rFonts w:ascii="Times New Roman" w:eastAsia="Times New Roman" w:hAnsi="Times New Roman" w:cs="Times New Roman"/>
          <w:sz w:val="22"/>
          <w:szCs w:val="22"/>
          <w:u w:val="single"/>
        </w:rPr>
        <w:tab/>
        <w:t>-22</w:t>
      </w:r>
      <w:r w:rsidRPr="00152D9D">
        <w:rPr>
          <w:rFonts w:ascii="Times New Roman" w:eastAsia="Times New Roman" w:hAnsi="Times New Roman" w:cs="Times New Roman"/>
          <w:sz w:val="22"/>
          <w:szCs w:val="22"/>
          <w:u w:val="single"/>
        </w:rPr>
        <w:tab/>
        <w:t>3.144</w:t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  <w:r w:rsidRPr="00152D9D">
        <w:rPr>
          <w:rFonts w:ascii="Times New Roman" w:eastAsia="Times New Roman" w:hAnsi="Times New Roman" w:cs="Times New Roman"/>
          <w:noProof/>
          <w:sz w:val="22"/>
          <w:szCs w:val="22"/>
        </w:rPr>
        <w:tab/>
      </w:r>
    </w:p>
    <w:p w14:paraId="1D5215FD" w14:textId="67C204F7" w:rsidR="00152D9D" w:rsidRPr="00152D9D" w:rsidRDefault="00152D9D" w:rsidP="00152D9D">
      <w:pPr>
        <w:suppressLineNumbers/>
        <w:jc w:val="both"/>
        <w:rPr>
          <w:rFonts w:ascii="Times New Roman" w:eastAsia="Times New Roman" w:hAnsi="Times New Roman" w:cs="Times New Roman"/>
          <w:color w:val="002CB4"/>
          <w:sz w:val="22"/>
          <w:szCs w:val="22"/>
        </w:rPr>
      </w:pPr>
      <w:r w:rsidRPr="00152D9D">
        <w:rPr>
          <w:rFonts w:ascii="Times New Roman" w:eastAsia="Times New Roman" w:hAnsi="Times New Roman" w:cs="Times New Roman"/>
          <w:sz w:val="22"/>
          <w:szCs w:val="22"/>
        </w:rPr>
        <w:t xml:space="preserve">R, right; L, </w:t>
      </w:r>
      <w:r w:rsidR="00206248">
        <w:rPr>
          <w:rFonts w:ascii="Times New Roman" w:eastAsia="Times New Roman" w:hAnsi="Times New Roman" w:cs="Times New Roman"/>
          <w:sz w:val="22"/>
          <w:szCs w:val="22"/>
        </w:rPr>
        <w:t>l</w:t>
      </w:r>
      <w:r w:rsidRPr="00152D9D">
        <w:rPr>
          <w:rFonts w:ascii="Times New Roman" w:eastAsia="Times New Roman" w:hAnsi="Times New Roman" w:cs="Times New Roman"/>
          <w:sz w:val="22"/>
          <w:szCs w:val="22"/>
        </w:rPr>
        <w:t xml:space="preserve">eft. </w:t>
      </w:r>
      <w:r w:rsidRPr="00163B71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Coordinates are in Montreal Neurological Institute (MNI) space.</w:t>
      </w:r>
    </w:p>
    <w:p w14:paraId="17D14EFD" w14:textId="77777777" w:rsidR="00F72115" w:rsidRDefault="00F72115"/>
    <w:sectPr w:rsidR="00F72115" w:rsidSect="00BD4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D9D"/>
    <w:rsid w:val="00152D9D"/>
    <w:rsid w:val="00163B71"/>
    <w:rsid w:val="00206248"/>
    <w:rsid w:val="00453D46"/>
    <w:rsid w:val="00A56BE5"/>
    <w:rsid w:val="00BD4776"/>
    <w:rsid w:val="00F72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D9483"/>
  <w15:chartTrackingRefBased/>
  <w15:docId w15:val="{76CC96A7-C053-F641-B6D6-57181B571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28</Words>
  <Characters>7006</Characters>
  <Application>Microsoft Office Word</Application>
  <DocSecurity>0</DocSecurity>
  <Lines>58</Lines>
  <Paragraphs>16</Paragraphs>
  <ScaleCrop>false</ScaleCrop>
  <Company/>
  <LinksUpToDate>false</LinksUpToDate>
  <CharactersWithSpaces>8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na Szabo</dc:creator>
  <cp:keywords/>
  <dc:description/>
  <cp:lastModifiedBy>chn off35</cp:lastModifiedBy>
  <cp:revision>3</cp:revision>
  <dcterms:created xsi:type="dcterms:W3CDTF">2020-12-13T04:26:00Z</dcterms:created>
  <dcterms:modified xsi:type="dcterms:W3CDTF">2020-12-21T08:15:00Z</dcterms:modified>
</cp:coreProperties>
</file>